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CF41" w14:textId="0076CADF" w:rsidR="000A29A0" w:rsidRPr="007B5B27" w:rsidRDefault="007B5B27">
      <w:pPr>
        <w:rPr>
          <w:rFonts w:ascii="Times New Roman" w:eastAsia="宋体" w:hAnsi="Times New Roman" w:cs="Times New Roman"/>
          <w:bCs/>
          <w:kern w:val="0"/>
          <w:sz w:val="22"/>
        </w:rPr>
      </w:pPr>
      <w:r w:rsidRPr="007B5B27">
        <w:rPr>
          <w:rFonts w:ascii="Times New Roman" w:eastAsia="宋体" w:hAnsi="Times New Roman" w:cs="Times New Roman"/>
          <w:bCs/>
          <w:kern w:val="0"/>
          <w:sz w:val="22"/>
        </w:rPr>
        <w:t>S</w:t>
      </w:r>
      <w:r w:rsidRPr="007B5B27">
        <w:rPr>
          <w:rFonts w:ascii="Times New Roman" w:eastAsia="宋体" w:hAnsi="Times New Roman" w:cs="Times New Roman" w:hint="eastAsia"/>
          <w:bCs/>
          <w:kern w:val="0"/>
          <w:sz w:val="22"/>
        </w:rPr>
        <w:t>upplemental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7B5B27">
        <w:rPr>
          <w:rFonts w:ascii="Times New Roman" w:eastAsia="宋体" w:hAnsi="Times New Roman" w:cs="Times New Roman" w:hint="eastAsia"/>
          <w:bCs/>
          <w:kern w:val="0"/>
          <w:sz w:val="22"/>
        </w:rPr>
        <w:t>table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 xml:space="preserve"> 1 N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>umber</w:t>
      </w:r>
      <w:r w:rsidRPr="007B5B27">
        <w:rPr>
          <w:rFonts w:ascii="Times New Roman" w:eastAsia="宋体" w:hAnsi="Times New Roman" w:cs="Times New Roman" w:hint="eastAsia"/>
          <w:bCs/>
          <w:kern w:val="0"/>
          <w:sz w:val="22"/>
        </w:rPr>
        <w:t>s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 xml:space="preserve"> of </w:t>
      </w:r>
      <w:r w:rsidRPr="007B5B27">
        <w:rPr>
          <w:rFonts w:ascii="Times New Roman" w:eastAsia="宋体" w:hAnsi="Times New Roman" w:cs="Times New Roman" w:hint="eastAsia"/>
          <w:bCs/>
          <w:kern w:val="0"/>
          <w:sz w:val="22"/>
        </w:rPr>
        <w:t>participants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7B5B27">
        <w:rPr>
          <w:rFonts w:ascii="Times New Roman" w:eastAsia="宋体" w:hAnsi="Times New Roman" w:cs="Times New Roman" w:hint="eastAsia"/>
          <w:bCs/>
          <w:kern w:val="0"/>
          <w:sz w:val="22"/>
        </w:rPr>
        <w:t>who</w:t>
      </w:r>
      <w:r w:rsidRPr="007B5B27">
        <w:rPr>
          <w:rFonts w:ascii="Times New Roman" w:eastAsia="宋体" w:hAnsi="Times New Roman" w:cs="Times New Roman"/>
          <w:bCs/>
          <w:kern w:val="0"/>
          <w:sz w:val="22"/>
        </w:rPr>
        <w:t xml:space="preserve"> achieved the goal of the intervention in each group</w:t>
      </w:r>
    </w:p>
    <w:tbl>
      <w:tblPr>
        <w:tblW w:w="9263" w:type="dxa"/>
        <w:jc w:val="center"/>
        <w:tblLook w:val="04A0" w:firstRow="1" w:lastRow="0" w:firstColumn="1" w:lastColumn="0" w:noHBand="0" w:noVBand="1"/>
      </w:tblPr>
      <w:tblGrid>
        <w:gridCol w:w="4727"/>
        <w:gridCol w:w="1134"/>
        <w:gridCol w:w="1134"/>
        <w:gridCol w:w="1134"/>
        <w:gridCol w:w="1134"/>
      </w:tblGrid>
      <w:tr w:rsidR="007B5B27" w:rsidRPr="00EA5AB3" w14:paraId="03DED441" w14:textId="77777777" w:rsidTr="007B5B27">
        <w:trPr>
          <w:trHeight w:val="684"/>
          <w:jc w:val="center"/>
        </w:trPr>
        <w:tc>
          <w:tcPr>
            <w:tcW w:w="4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21674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4265A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roup A</w:t>
            </w:r>
          </w:p>
          <w:p w14:paraId="121005BE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（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=17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90299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roup B</w:t>
            </w:r>
          </w:p>
          <w:p w14:paraId="53A56060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（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=18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F36F1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roup C</w:t>
            </w:r>
          </w:p>
          <w:p w14:paraId="679B7CE3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（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=19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2F94A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roup D</w:t>
            </w:r>
          </w:p>
          <w:p w14:paraId="19F26A25" w14:textId="77777777" w:rsidR="007B5B27" w:rsidRPr="00EA5AB3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（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=18</w:t>
            </w:r>
            <w:r w:rsidRPr="00EA5AB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）</w:t>
            </w:r>
          </w:p>
        </w:tc>
      </w:tr>
      <w:tr w:rsidR="007B5B27" w:rsidRPr="00EA5AB3" w14:paraId="6EE04AD3" w14:textId="77777777" w:rsidTr="007B5B27">
        <w:trPr>
          <w:trHeight w:val="300"/>
          <w:jc w:val="center"/>
        </w:trPr>
        <w:tc>
          <w:tcPr>
            <w:tcW w:w="4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167AE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</w:t>
            </w: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rticipants achieved weight loss 5-10% only—</w:t>
            </w: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733C2C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86C81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C768E8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0502A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</w:t>
            </w:r>
          </w:p>
        </w:tc>
      </w:tr>
      <w:tr w:rsidR="007B5B27" w:rsidRPr="00EA5AB3" w14:paraId="76E80842" w14:textId="77777777" w:rsidTr="007B5B27">
        <w:trPr>
          <w:trHeight w:val="300"/>
          <w:jc w:val="center"/>
        </w:trPr>
        <w:tc>
          <w:tcPr>
            <w:tcW w:w="4727" w:type="dxa"/>
            <w:shd w:val="clear" w:color="auto" w:fill="auto"/>
            <w:vAlign w:val="center"/>
          </w:tcPr>
          <w:p w14:paraId="2DA36C40" w14:textId="63C39682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</w:t>
            </w: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rticipants achieved HOMA</w:t>
            </w:r>
            <w:bookmarkStart w:id="0" w:name="OLE_LINK1"/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6D65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value</w:t>
            </w:r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6D65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below</w:t>
            </w:r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bookmarkEnd w:id="0"/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.69 only—</w:t>
            </w: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7CA6CB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17A7E4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90B044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703C3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</w:tr>
      <w:tr w:rsidR="007B5B27" w:rsidRPr="00EA5AB3" w14:paraId="28288948" w14:textId="77777777" w:rsidTr="007B5B27">
        <w:trPr>
          <w:trHeight w:val="300"/>
          <w:jc w:val="center"/>
        </w:trPr>
        <w:tc>
          <w:tcPr>
            <w:tcW w:w="47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1C390" w14:textId="666C214A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</w:t>
            </w: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rticipants achieved both weight loss 5-10% and HOMA</w:t>
            </w:r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6D65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value</w:t>
            </w:r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6D65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below</w:t>
            </w:r>
            <w:r w:rsidR="006D65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Pr="002669D8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.69—</w:t>
            </w: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84141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C4190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C2154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7828F" w14:textId="77777777" w:rsidR="007B5B27" w:rsidRPr="002669D8" w:rsidRDefault="007B5B27" w:rsidP="00A10A61">
            <w:pPr>
              <w:widowControl/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2669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</w:p>
        </w:tc>
      </w:tr>
    </w:tbl>
    <w:p w14:paraId="68518D99" w14:textId="77777777" w:rsidR="007B5B27" w:rsidRDefault="007B5B27"/>
    <w:sectPr w:rsidR="007B5B27" w:rsidSect="0026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55D85" w14:textId="77777777" w:rsidR="00486E00" w:rsidRDefault="00486E00" w:rsidP="007B5B27">
      <w:r>
        <w:separator/>
      </w:r>
    </w:p>
  </w:endnote>
  <w:endnote w:type="continuationSeparator" w:id="0">
    <w:p w14:paraId="37FFBA6A" w14:textId="77777777" w:rsidR="00486E00" w:rsidRDefault="00486E00" w:rsidP="007B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2184E" w14:textId="77777777" w:rsidR="00486E00" w:rsidRDefault="00486E00" w:rsidP="007B5B27">
      <w:r>
        <w:separator/>
      </w:r>
    </w:p>
  </w:footnote>
  <w:footnote w:type="continuationSeparator" w:id="0">
    <w:p w14:paraId="705514E1" w14:textId="77777777" w:rsidR="00486E00" w:rsidRDefault="00486E00" w:rsidP="007B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D8"/>
    <w:rsid w:val="000A29A0"/>
    <w:rsid w:val="002669D8"/>
    <w:rsid w:val="0047248E"/>
    <w:rsid w:val="00486E00"/>
    <w:rsid w:val="006D6573"/>
    <w:rsid w:val="007B5B27"/>
    <w:rsid w:val="00F6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95FF5"/>
  <w15:chartTrackingRefBased/>
  <w15:docId w15:val="{574F4831-EEAB-4D22-84C3-19C55B2B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9D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B2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B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B2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XJ</cp:lastModifiedBy>
  <cp:revision>4</cp:revision>
  <dcterms:created xsi:type="dcterms:W3CDTF">2023-07-28T09:22:00Z</dcterms:created>
  <dcterms:modified xsi:type="dcterms:W3CDTF">2023-07-29T03:55:00Z</dcterms:modified>
</cp:coreProperties>
</file>